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C1D99" w14:textId="77777777" w:rsidR="00FE6E52" w:rsidRPr="00FE6E52" w:rsidRDefault="00FE6E52" w:rsidP="00FE6E52">
      <w:pPr>
        <w:spacing w:beforeLines="50" w:before="156" w:afterLines="50" w:after="156" w:line="480" w:lineRule="auto"/>
        <w:rPr>
          <w:rFonts w:ascii="Arial" w:hAnsi="Arial" w:cs="Arial"/>
          <w:b/>
          <w:bCs/>
          <w:sz w:val="24"/>
          <w:szCs w:val="24"/>
        </w:rPr>
      </w:pPr>
      <w:r w:rsidRPr="00FE6E52">
        <w:rPr>
          <w:rFonts w:ascii="Arial" w:hAnsi="Arial" w:cs="Arial"/>
          <w:b/>
          <w:bCs/>
          <w:sz w:val="24"/>
          <w:szCs w:val="24"/>
        </w:rPr>
        <w:t>Supplemental Material 1</w:t>
      </w:r>
    </w:p>
    <w:p w14:paraId="3F186ED8" w14:textId="77777777" w:rsidR="00FE6E52" w:rsidRPr="009458DD" w:rsidRDefault="00FE6E52" w:rsidP="00FE6E52">
      <w:pPr>
        <w:spacing w:beforeLines="50" w:before="156" w:afterLines="50" w:after="156" w:line="480" w:lineRule="auto"/>
        <w:rPr>
          <w:rFonts w:ascii="Arial" w:hAnsi="Arial" w:cs="Arial"/>
          <w:sz w:val="24"/>
          <w:szCs w:val="24"/>
        </w:rPr>
      </w:pPr>
      <w:r w:rsidRPr="009458DD">
        <w:rPr>
          <w:rFonts w:ascii="Arial" w:hAnsi="Arial" w:cs="Arial"/>
          <w:sz w:val="24"/>
          <w:szCs w:val="24"/>
        </w:rPr>
        <w:t>PET/CT imaging was conducted using a Siemens Biograph mCT-64 scanner. The radiotracer employed was 18F-fluorodeoxyglucose (18F-FDG), synthesized using a Sumitomo HM-10HC medical cyclotron and synthesis module (Sumitomo, Japan), with a radiochemical purity exceeding 99%. Prior to imaging, all patients underwent a fasting period, and their blood glucose levels were confirmed to be below 11.1 mmol/L. The administered radiotracer dose ranged from 3.7 to 5.5 MBq/kg, delivered via intravenous injection.</w:t>
      </w:r>
    </w:p>
    <w:p w14:paraId="27611C7A" w14:textId="77777777" w:rsidR="00FE6E52" w:rsidRPr="009458DD" w:rsidRDefault="00FE6E52" w:rsidP="00FE6E52">
      <w:pPr>
        <w:spacing w:beforeLines="50" w:before="156" w:afterLines="50" w:after="156" w:line="480" w:lineRule="auto"/>
        <w:rPr>
          <w:rFonts w:ascii="Arial" w:hAnsi="Arial" w:cs="Arial"/>
          <w:sz w:val="24"/>
          <w:szCs w:val="24"/>
        </w:rPr>
      </w:pPr>
      <w:r w:rsidRPr="009458DD">
        <w:rPr>
          <w:rFonts w:ascii="Arial" w:hAnsi="Arial" w:cs="Arial"/>
          <w:sz w:val="24"/>
          <w:szCs w:val="24"/>
        </w:rPr>
        <w:t>Standard gastrointestinal preparation involved oral administration of 1000 mL of a 1.5% diatrizoate meglumine solution. Of this, 800 mL was consumed evenly during the 50-minute radiotracer uptake period, while the remaining 200 mL was ingested immediately before scanning. Patients were instructed to remove metallic objects and empty their bladder prior to the examination.</w:t>
      </w:r>
    </w:p>
    <w:p w14:paraId="538E3D26" w14:textId="77777777" w:rsidR="00FE6E52" w:rsidRPr="009458DD" w:rsidRDefault="00FE6E52" w:rsidP="00FE6E52">
      <w:pPr>
        <w:spacing w:beforeLines="50" w:before="156" w:afterLines="50" w:after="156" w:line="480" w:lineRule="auto"/>
        <w:rPr>
          <w:rFonts w:ascii="Arial" w:hAnsi="Arial" w:cs="Arial"/>
          <w:sz w:val="24"/>
          <w:szCs w:val="24"/>
        </w:rPr>
      </w:pPr>
      <w:r w:rsidRPr="009458DD">
        <w:rPr>
          <w:rFonts w:ascii="Arial" w:hAnsi="Arial" w:cs="Arial"/>
          <w:sz w:val="24"/>
          <w:szCs w:val="24"/>
        </w:rPr>
        <w:t xml:space="preserve">A low-dose CT scan was initially performed for attenuation correction and image fusion, using a tube voltage of 120 kV and an effective tube current of 80 </w:t>
      </w:r>
      <w:proofErr w:type="spellStart"/>
      <w:r w:rsidRPr="009458DD">
        <w:rPr>
          <w:rFonts w:ascii="Arial" w:hAnsi="Arial" w:cs="Arial"/>
          <w:sz w:val="24"/>
          <w:szCs w:val="24"/>
        </w:rPr>
        <w:t>mAs</w:t>
      </w:r>
      <w:proofErr w:type="spellEnd"/>
      <w:r w:rsidRPr="009458DD">
        <w:rPr>
          <w:rFonts w:ascii="Arial" w:hAnsi="Arial" w:cs="Arial"/>
          <w:sz w:val="24"/>
          <w:szCs w:val="24"/>
        </w:rPr>
        <w:t>. For PET acquisition, the scan duration was set to 1.5 minutes per bed position for the body (typically 6–7 bed positions depending on the patient’s height) and 2 minutes per bed position for the head.</w:t>
      </w:r>
    </w:p>
    <w:p w14:paraId="12CCC9ED" w14:textId="77777777" w:rsidR="00FE6E52" w:rsidRPr="009458DD" w:rsidRDefault="00FE6E52" w:rsidP="00FE6E52">
      <w:pPr>
        <w:spacing w:beforeLines="50" w:before="156" w:afterLines="50" w:after="156" w:line="480" w:lineRule="auto"/>
        <w:rPr>
          <w:rFonts w:ascii="Arial" w:hAnsi="Arial" w:cs="Arial"/>
          <w:sz w:val="24"/>
          <w:szCs w:val="24"/>
        </w:rPr>
      </w:pPr>
      <w:r w:rsidRPr="009458DD">
        <w:rPr>
          <w:rFonts w:ascii="Arial" w:hAnsi="Arial" w:cs="Arial"/>
          <w:sz w:val="24"/>
          <w:szCs w:val="24"/>
        </w:rPr>
        <w:t>Image reconstruction was conducted using a high-definition iterative algorithm combined with time-of-flight technology (</w:t>
      </w:r>
      <w:proofErr w:type="spellStart"/>
      <w:r w:rsidRPr="009458DD">
        <w:rPr>
          <w:rFonts w:ascii="Arial" w:hAnsi="Arial" w:cs="Arial"/>
          <w:sz w:val="24"/>
          <w:szCs w:val="24"/>
        </w:rPr>
        <w:t>TrueX</w:t>
      </w:r>
      <w:proofErr w:type="spellEnd"/>
      <w:r w:rsidRPr="009458DD">
        <w:rPr>
          <w:rFonts w:ascii="Arial" w:hAnsi="Arial" w:cs="Arial"/>
          <w:sz w:val="24"/>
          <w:szCs w:val="24"/>
        </w:rPr>
        <w:t xml:space="preserve"> + TOF, </w:t>
      </w:r>
      <w:proofErr w:type="spellStart"/>
      <w:r w:rsidRPr="009458DD">
        <w:rPr>
          <w:rFonts w:ascii="Arial" w:hAnsi="Arial" w:cs="Arial"/>
          <w:sz w:val="24"/>
          <w:szCs w:val="24"/>
        </w:rPr>
        <w:t>ultraHD</w:t>
      </w:r>
      <w:proofErr w:type="spellEnd"/>
      <w:r w:rsidRPr="009458DD">
        <w:rPr>
          <w:rFonts w:ascii="Arial" w:hAnsi="Arial" w:cs="Arial"/>
          <w:sz w:val="24"/>
          <w:szCs w:val="24"/>
        </w:rPr>
        <w:t xml:space="preserve">-PET). The reconstruction parameters were set to 3 iterations and 21 subsets for the body </w:t>
      </w:r>
      <w:r w:rsidRPr="009458DD">
        <w:rPr>
          <w:rFonts w:ascii="Arial" w:hAnsi="Arial" w:cs="Arial"/>
          <w:sz w:val="24"/>
          <w:szCs w:val="24"/>
        </w:rPr>
        <w:lastRenderedPageBreak/>
        <w:t>and 4 iterations and 25 subsets for the head. Image fusion and interpretation were performed immediately following image acquisition.</w:t>
      </w:r>
    </w:p>
    <w:p w14:paraId="4E063A51" w14:textId="25958F08" w:rsidR="004764DB" w:rsidRPr="000F2755" w:rsidRDefault="004764DB" w:rsidP="00FE6E52">
      <w:pPr>
        <w:spacing w:beforeLines="50" w:before="156" w:afterLines="50" w:after="156" w:line="480" w:lineRule="auto"/>
        <w:rPr>
          <w:rFonts w:ascii="Arial" w:hAnsi="Arial" w:cs="Arial"/>
          <w:b/>
          <w:bCs/>
          <w:sz w:val="24"/>
          <w:szCs w:val="24"/>
        </w:rPr>
      </w:pPr>
      <w:r w:rsidRPr="000F2755">
        <w:rPr>
          <w:rFonts w:ascii="Arial" w:hAnsi="Arial" w:cs="Arial"/>
          <w:b/>
          <w:bCs/>
          <w:sz w:val="24"/>
          <w:szCs w:val="24"/>
        </w:rPr>
        <w:t>Supplemental Material</w:t>
      </w:r>
      <w:r w:rsidR="004D020A" w:rsidRPr="000F2755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F531D1">
        <w:rPr>
          <w:rFonts w:ascii="Arial" w:hAnsi="Arial" w:cs="Arial" w:hint="eastAsia"/>
          <w:b/>
          <w:bCs/>
          <w:sz w:val="24"/>
          <w:szCs w:val="24"/>
        </w:rPr>
        <w:t>2</w:t>
      </w:r>
      <w:r w:rsidRPr="000F2755">
        <w:rPr>
          <w:rFonts w:ascii="Arial" w:hAnsi="Arial" w:cs="Arial"/>
          <w:b/>
          <w:bCs/>
          <w:sz w:val="24"/>
          <w:szCs w:val="24"/>
        </w:rPr>
        <w:t>.</w:t>
      </w:r>
    </w:p>
    <w:p w14:paraId="1BEB9EB9" w14:textId="56E40CB2" w:rsidR="00920626" w:rsidRDefault="00CB3F14" w:rsidP="00FE6E52">
      <w:pPr>
        <w:spacing w:beforeLines="50" w:before="156" w:afterLines="50" w:after="156" w:line="480" w:lineRule="auto"/>
        <w:jc w:val="left"/>
        <w:rPr>
          <w:rFonts w:ascii="Arial" w:hAnsi="Arial" w:cs="Arial"/>
          <w:sz w:val="24"/>
          <w:szCs w:val="24"/>
        </w:rPr>
      </w:pPr>
      <w:r w:rsidRPr="000F2755">
        <w:rPr>
          <w:rFonts w:ascii="Arial" w:hAnsi="Arial" w:cs="Arial"/>
          <w:sz w:val="24"/>
          <w:szCs w:val="24"/>
        </w:rPr>
        <w:t xml:space="preserve">This study extracted 19 localized feature vectors: </w:t>
      </w:r>
      <w:proofErr w:type="spellStart"/>
      <w:r w:rsidRPr="000F2755">
        <w:rPr>
          <w:rFonts w:ascii="Arial" w:hAnsi="Arial" w:cs="Arial"/>
          <w:sz w:val="24"/>
          <w:szCs w:val="24"/>
        </w:rPr>
        <w:t>original_firstorder_Entropy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firstorder_MeanAbsoluteDeviation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firstorder_Median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cm_DifferenceAverage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cm_DifferenceEntropy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cm_DifferenceVariance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original_glcm_Imc1, original_glcm_Imc2, </w:t>
      </w:r>
      <w:proofErr w:type="spellStart"/>
      <w:r w:rsidRPr="000F2755">
        <w:rPr>
          <w:rFonts w:ascii="Arial" w:hAnsi="Arial" w:cs="Arial"/>
          <w:sz w:val="24"/>
          <w:szCs w:val="24"/>
        </w:rPr>
        <w:t>original_glcm_InverseVariance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cm_JointEnergy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cm_JointEntropy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cm_SumEntropy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rlm_LongRunEmphasis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rlm_RunEntropy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rlm_RunVariance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rlm_SizeZoneNonUniformityNormalized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glszm_SmallAreaHighGrayLevelEmphasis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ngtdm_Contrast</w:t>
      </w:r>
      <w:proofErr w:type="spellEnd"/>
      <w:r w:rsidRPr="000F275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0F2755">
        <w:rPr>
          <w:rFonts w:ascii="Arial" w:hAnsi="Arial" w:cs="Arial"/>
          <w:sz w:val="24"/>
          <w:szCs w:val="24"/>
        </w:rPr>
        <w:t>original_ngtdm_Strength</w:t>
      </w:r>
      <w:proofErr w:type="spellEnd"/>
      <w:r w:rsidRPr="000F2755">
        <w:rPr>
          <w:rFonts w:ascii="Arial" w:hAnsi="Arial" w:cs="Arial"/>
          <w:sz w:val="24"/>
          <w:szCs w:val="24"/>
        </w:rPr>
        <w:t>.</w:t>
      </w:r>
    </w:p>
    <w:p w14:paraId="3CE30E9F" w14:textId="4A8CFEF2" w:rsidR="007F4505" w:rsidRPr="000F2755" w:rsidRDefault="007F4505" w:rsidP="007F4505">
      <w:pPr>
        <w:spacing w:beforeLines="50" w:before="156" w:afterLines="50" w:after="156" w:line="480" w:lineRule="auto"/>
        <w:rPr>
          <w:rFonts w:ascii="Arial" w:hAnsi="Arial" w:cs="Arial"/>
          <w:b/>
          <w:bCs/>
          <w:sz w:val="24"/>
          <w:szCs w:val="24"/>
        </w:rPr>
      </w:pPr>
      <w:r w:rsidRPr="000F2755">
        <w:rPr>
          <w:rFonts w:ascii="Arial" w:hAnsi="Arial" w:cs="Arial"/>
          <w:b/>
          <w:bCs/>
          <w:sz w:val="24"/>
          <w:szCs w:val="24"/>
        </w:rPr>
        <w:t>Supplemental Material</w:t>
      </w:r>
      <w:r w:rsidRPr="000F2755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 w:rsidRPr="000F2755">
        <w:rPr>
          <w:rFonts w:ascii="Arial" w:hAnsi="Arial" w:cs="Arial"/>
          <w:b/>
          <w:bCs/>
          <w:sz w:val="24"/>
          <w:szCs w:val="24"/>
        </w:rPr>
        <w:t>.</w:t>
      </w:r>
    </w:p>
    <w:p w14:paraId="35140192" w14:textId="77777777" w:rsidR="00A10690" w:rsidRDefault="007F4505" w:rsidP="00FE6E52">
      <w:pPr>
        <w:spacing w:beforeLines="50" w:before="156" w:afterLines="50" w:after="156" w:line="480" w:lineRule="auto"/>
        <w:jc w:val="left"/>
        <w:rPr>
          <w:rFonts w:ascii="Arial" w:hAnsi="Arial" w:cs="Arial"/>
          <w:sz w:val="24"/>
          <w:szCs w:val="24"/>
        </w:rPr>
      </w:pPr>
      <w:r w:rsidRPr="007F4505">
        <w:rPr>
          <w:rFonts w:ascii="Arial" w:hAnsi="Arial" w:cs="Arial"/>
          <w:sz w:val="24"/>
          <w:szCs w:val="24"/>
        </w:rPr>
        <w:t xml:space="preserve">Eight radiomics features were retained after LASSO regression for the </w:t>
      </w:r>
      <w:r w:rsidR="005D6AC4">
        <w:rPr>
          <w:rFonts w:ascii="Arial" w:hAnsi="Arial" w:cs="Arial" w:hint="eastAsia"/>
          <w:sz w:val="24"/>
          <w:szCs w:val="24"/>
        </w:rPr>
        <w:t xml:space="preserve">habitat </w:t>
      </w:r>
      <w:r w:rsidRPr="007F4505">
        <w:rPr>
          <w:rFonts w:ascii="Arial" w:hAnsi="Arial" w:cs="Arial"/>
          <w:sz w:val="24"/>
          <w:szCs w:val="24"/>
        </w:rPr>
        <w:t>model</w:t>
      </w:r>
      <w:r w:rsidR="005D6AC4">
        <w:rPr>
          <w:rFonts w:ascii="Arial" w:hAnsi="Arial" w:cs="Arial" w:hint="eastAsia"/>
          <w:sz w:val="24"/>
          <w:szCs w:val="24"/>
        </w:rPr>
        <w:t>s</w:t>
      </w:r>
      <w:r w:rsidRPr="007F4505">
        <w:rPr>
          <w:rFonts w:ascii="Arial" w:hAnsi="Arial" w:cs="Arial"/>
          <w:sz w:val="24"/>
          <w:szCs w:val="24"/>
        </w:rPr>
        <w:t xml:space="preserve">. These features, ranked by absolute coefficient magnitude, were: </w:t>
      </w:r>
    </w:p>
    <w:p w14:paraId="4B254F16" w14:textId="54AA1815" w:rsidR="00A10690" w:rsidRDefault="007F4505" w:rsidP="00FE6E52">
      <w:pPr>
        <w:spacing w:beforeLines="50" w:before="156" w:afterLines="50" w:after="156" w:line="480" w:lineRule="auto"/>
        <w:jc w:val="left"/>
        <w:rPr>
          <w:rFonts w:ascii="Arial" w:hAnsi="Arial" w:cs="Arial" w:hint="eastAsia"/>
          <w:sz w:val="24"/>
          <w:szCs w:val="24"/>
        </w:rPr>
      </w:pPr>
      <w:r w:rsidRPr="007F4505">
        <w:rPr>
          <w:rFonts w:ascii="Arial" w:hAnsi="Arial" w:cs="Arial"/>
          <w:sz w:val="24"/>
          <w:szCs w:val="24"/>
        </w:rPr>
        <w:t>(1) log_sigma_2_0_mm_3D_glcm_Idn_h3_x (coefficient: 0.0628)</w:t>
      </w:r>
      <w:r w:rsidR="00A10690">
        <w:rPr>
          <w:rFonts w:ascii="Arial" w:hAnsi="Arial" w:cs="Arial" w:hint="eastAsia"/>
          <w:sz w:val="24"/>
          <w:szCs w:val="24"/>
        </w:rPr>
        <w:t>;</w:t>
      </w:r>
    </w:p>
    <w:p w14:paraId="24C549A5" w14:textId="77777777" w:rsidR="00A10690" w:rsidRDefault="007F4505" w:rsidP="00FE6E52">
      <w:pPr>
        <w:spacing w:beforeLines="50" w:before="156" w:afterLines="50" w:after="156" w:line="480" w:lineRule="auto"/>
        <w:jc w:val="left"/>
        <w:rPr>
          <w:rFonts w:ascii="Arial" w:hAnsi="Arial" w:cs="Arial"/>
          <w:sz w:val="24"/>
          <w:szCs w:val="24"/>
        </w:rPr>
      </w:pPr>
      <w:r w:rsidRPr="007F4505">
        <w:rPr>
          <w:rFonts w:ascii="Arial" w:hAnsi="Arial" w:cs="Arial"/>
          <w:sz w:val="24"/>
          <w:szCs w:val="24"/>
        </w:rPr>
        <w:t xml:space="preserve"> (2) log_sigma_3_0_mm_3D_ngtdm_Busyness_h2_x (0.0241)</w:t>
      </w:r>
      <w:r w:rsidR="00A10690">
        <w:rPr>
          <w:rFonts w:ascii="Arial" w:hAnsi="Arial" w:cs="Arial" w:hint="eastAsia"/>
          <w:sz w:val="24"/>
          <w:szCs w:val="24"/>
        </w:rPr>
        <w:t>;</w:t>
      </w:r>
    </w:p>
    <w:p w14:paraId="14686929" w14:textId="77777777" w:rsidR="00A10690" w:rsidRDefault="007F4505" w:rsidP="00FE6E52">
      <w:pPr>
        <w:spacing w:beforeLines="50" w:before="156" w:afterLines="50" w:after="156" w:line="480" w:lineRule="auto"/>
        <w:jc w:val="left"/>
        <w:rPr>
          <w:rFonts w:ascii="Arial" w:hAnsi="Arial" w:cs="Arial"/>
          <w:sz w:val="24"/>
          <w:szCs w:val="24"/>
        </w:rPr>
      </w:pPr>
      <w:r w:rsidRPr="007F4505">
        <w:rPr>
          <w:rFonts w:ascii="Arial" w:hAnsi="Arial" w:cs="Arial"/>
          <w:sz w:val="24"/>
          <w:szCs w:val="24"/>
        </w:rPr>
        <w:t>(3) wavelet_LHL_glszm_LargeAreaHighGrayLevelEmphasis_h3_y (0.0153)</w:t>
      </w:r>
      <w:r w:rsidR="00A10690">
        <w:rPr>
          <w:rFonts w:ascii="Arial" w:hAnsi="Arial" w:cs="Arial" w:hint="eastAsia"/>
          <w:sz w:val="24"/>
          <w:szCs w:val="24"/>
        </w:rPr>
        <w:t xml:space="preserve">; </w:t>
      </w:r>
    </w:p>
    <w:p w14:paraId="4FE97307" w14:textId="77777777" w:rsidR="00A10690" w:rsidRDefault="007F4505" w:rsidP="00FE6E52">
      <w:pPr>
        <w:spacing w:beforeLines="50" w:before="156" w:afterLines="50" w:after="156" w:line="480" w:lineRule="auto"/>
        <w:jc w:val="left"/>
        <w:rPr>
          <w:rFonts w:ascii="Arial" w:hAnsi="Arial" w:cs="Arial"/>
          <w:sz w:val="24"/>
          <w:szCs w:val="24"/>
        </w:rPr>
      </w:pPr>
      <w:r w:rsidRPr="007F4505">
        <w:rPr>
          <w:rFonts w:ascii="Arial" w:hAnsi="Arial" w:cs="Arial"/>
          <w:sz w:val="24"/>
          <w:szCs w:val="24"/>
        </w:rPr>
        <w:lastRenderedPageBreak/>
        <w:t>(4) lbp_3D_m2_firstorder_Skewness_h3_y (0.0078)</w:t>
      </w:r>
      <w:r w:rsidR="00A10690">
        <w:rPr>
          <w:rFonts w:ascii="Arial" w:hAnsi="Arial" w:cs="Arial" w:hint="eastAsia"/>
          <w:sz w:val="24"/>
          <w:szCs w:val="24"/>
        </w:rPr>
        <w:t xml:space="preserve">; </w:t>
      </w:r>
    </w:p>
    <w:p w14:paraId="4008F8B1" w14:textId="77777777" w:rsidR="00A10690" w:rsidRDefault="007F4505" w:rsidP="00FE6E52">
      <w:pPr>
        <w:spacing w:beforeLines="50" w:before="156" w:afterLines="50" w:after="156" w:line="480" w:lineRule="auto"/>
        <w:jc w:val="left"/>
        <w:rPr>
          <w:rFonts w:ascii="Arial" w:hAnsi="Arial" w:cs="Arial"/>
          <w:sz w:val="24"/>
          <w:szCs w:val="24"/>
        </w:rPr>
      </w:pPr>
      <w:r w:rsidRPr="007F4505">
        <w:rPr>
          <w:rFonts w:ascii="Arial" w:hAnsi="Arial" w:cs="Arial"/>
          <w:sz w:val="24"/>
          <w:szCs w:val="24"/>
        </w:rPr>
        <w:t>(5) lbp_3D_m2_firstorder_Maximum_h1_x (0.0048)</w:t>
      </w:r>
      <w:r w:rsidR="00A10690">
        <w:rPr>
          <w:rFonts w:ascii="Arial" w:hAnsi="Arial" w:cs="Arial" w:hint="eastAsia"/>
          <w:sz w:val="24"/>
          <w:szCs w:val="24"/>
        </w:rPr>
        <w:t xml:space="preserve">; </w:t>
      </w:r>
    </w:p>
    <w:p w14:paraId="6820186D" w14:textId="77777777" w:rsidR="00A10690" w:rsidRDefault="007F4505" w:rsidP="00FE6E52">
      <w:pPr>
        <w:spacing w:beforeLines="50" w:before="156" w:afterLines="50" w:after="156" w:line="480" w:lineRule="auto"/>
        <w:jc w:val="left"/>
        <w:rPr>
          <w:rFonts w:ascii="Arial" w:hAnsi="Arial" w:cs="Arial"/>
          <w:sz w:val="24"/>
          <w:szCs w:val="24"/>
        </w:rPr>
      </w:pPr>
      <w:r w:rsidRPr="007F4505">
        <w:rPr>
          <w:rFonts w:ascii="Arial" w:hAnsi="Arial" w:cs="Arial"/>
          <w:sz w:val="24"/>
          <w:szCs w:val="24"/>
        </w:rPr>
        <w:t>(6) wavelet_LLH_firstorder_Skewness_h2_y (0.0018)</w:t>
      </w:r>
      <w:r w:rsidR="00A10690">
        <w:rPr>
          <w:rFonts w:ascii="Arial" w:hAnsi="Arial" w:cs="Arial" w:hint="eastAsia"/>
          <w:sz w:val="24"/>
          <w:szCs w:val="24"/>
        </w:rPr>
        <w:t>;</w:t>
      </w:r>
    </w:p>
    <w:p w14:paraId="7CDB8BB1" w14:textId="77777777" w:rsidR="00A10690" w:rsidRDefault="007F4505" w:rsidP="00FE6E52">
      <w:pPr>
        <w:spacing w:beforeLines="50" w:before="156" w:afterLines="50" w:after="156" w:line="480" w:lineRule="auto"/>
        <w:jc w:val="left"/>
        <w:rPr>
          <w:rFonts w:ascii="Arial" w:hAnsi="Arial" w:cs="Arial"/>
          <w:sz w:val="24"/>
          <w:szCs w:val="24"/>
        </w:rPr>
      </w:pPr>
      <w:r w:rsidRPr="007F4505">
        <w:rPr>
          <w:rFonts w:ascii="Arial" w:hAnsi="Arial" w:cs="Arial"/>
          <w:sz w:val="24"/>
          <w:szCs w:val="24"/>
        </w:rPr>
        <w:t>(7) wavelet_LHL_firstorder_Skewness_h3_y (−0.0035)</w:t>
      </w:r>
      <w:r w:rsidR="00A10690">
        <w:rPr>
          <w:rFonts w:ascii="Arial" w:hAnsi="Arial" w:cs="Arial" w:hint="eastAsia"/>
          <w:sz w:val="24"/>
          <w:szCs w:val="24"/>
        </w:rPr>
        <w:t>;</w:t>
      </w:r>
    </w:p>
    <w:p w14:paraId="2B13E3F4" w14:textId="77777777" w:rsidR="00A10690" w:rsidRDefault="007F4505" w:rsidP="00FE6E52">
      <w:pPr>
        <w:spacing w:beforeLines="50" w:before="156" w:afterLines="50" w:after="156" w:line="480" w:lineRule="auto"/>
        <w:jc w:val="left"/>
        <w:rPr>
          <w:rFonts w:ascii="Arial" w:hAnsi="Arial" w:cs="Arial"/>
          <w:sz w:val="24"/>
          <w:szCs w:val="24"/>
        </w:rPr>
      </w:pPr>
      <w:r w:rsidRPr="007F4505">
        <w:rPr>
          <w:rFonts w:ascii="Arial" w:hAnsi="Arial" w:cs="Arial"/>
          <w:sz w:val="24"/>
          <w:szCs w:val="24"/>
        </w:rPr>
        <w:t xml:space="preserve"> and (8) wavelet_LLH_glszm_SmallAreaEmphasis_h1_x (−0.0297). </w:t>
      </w:r>
    </w:p>
    <w:p w14:paraId="0941D05C" w14:textId="0D8B10E5" w:rsidR="007F4505" w:rsidRPr="007F4505" w:rsidRDefault="007F4505" w:rsidP="00FE6E52">
      <w:pPr>
        <w:spacing w:beforeLines="50" w:before="156" w:afterLines="50" w:after="156" w:line="480" w:lineRule="auto"/>
        <w:jc w:val="left"/>
        <w:rPr>
          <w:rFonts w:ascii="Arial" w:hAnsi="Arial" w:cs="Arial"/>
          <w:sz w:val="24"/>
          <w:szCs w:val="24"/>
        </w:rPr>
      </w:pPr>
      <w:r w:rsidRPr="007F4505">
        <w:rPr>
          <w:rFonts w:ascii="Arial" w:hAnsi="Arial" w:cs="Arial"/>
          <w:sz w:val="24"/>
          <w:szCs w:val="24"/>
        </w:rPr>
        <w:t>Features were equally derived from CT (n = 4, suffix "_x") and PET (n = 4, suffix "_y"), with Habitat 3 contributing the most features (n = 4), followed by Habitat 1 and Habitat 2 (n = 2 each).</w:t>
      </w:r>
    </w:p>
    <w:sectPr w:rsidR="007F4505" w:rsidRPr="007F4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2AE12" w14:textId="77777777" w:rsidR="0074194B" w:rsidRDefault="0074194B" w:rsidP="00B14350">
      <w:pPr>
        <w:rPr>
          <w:rFonts w:hint="eastAsia"/>
        </w:rPr>
      </w:pPr>
      <w:r>
        <w:separator/>
      </w:r>
    </w:p>
  </w:endnote>
  <w:endnote w:type="continuationSeparator" w:id="0">
    <w:p w14:paraId="2AC63232" w14:textId="77777777" w:rsidR="0074194B" w:rsidRDefault="0074194B" w:rsidP="00B143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EC3FB" w14:textId="77777777" w:rsidR="0074194B" w:rsidRDefault="0074194B" w:rsidP="00B14350">
      <w:pPr>
        <w:rPr>
          <w:rFonts w:hint="eastAsia"/>
        </w:rPr>
      </w:pPr>
      <w:r>
        <w:separator/>
      </w:r>
    </w:p>
  </w:footnote>
  <w:footnote w:type="continuationSeparator" w:id="0">
    <w:p w14:paraId="0A5D09EC" w14:textId="77777777" w:rsidR="0074194B" w:rsidRDefault="0074194B" w:rsidP="00B1435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B94944"/>
    <w:multiLevelType w:val="multilevel"/>
    <w:tmpl w:val="03B6B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3294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7203"/>
    <w:rsid w:val="0004602B"/>
    <w:rsid w:val="00054AB2"/>
    <w:rsid w:val="000619DC"/>
    <w:rsid w:val="000B447B"/>
    <w:rsid w:val="000C372A"/>
    <w:rsid w:val="000F2755"/>
    <w:rsid w:val="0012742F"/>
    <w:rsid w:val="00150369"/>
    <w:rsid w:val="001A135E"/>
    <w:rsid w:val="001E63BD"/>
    <w:rsid w:val="0021576E"/>
    <w:rsid w:val="00220E03"/>
    <w:rsid w:val="00241556"/>
    <w:rsid w:val="0024690C"/>
    <w:rsid w:val="00291E1B"/>
    <w:rsid w:val="002E4B66"/>
    <w:rsid w:val="002E5E7A"/>
    <w:rsid w:val="00301992"/>
    <w:rsid w:val="00316165"/>
    <w:rsid w:val="00365EC2"/>
    <w:rsid w:val="003826AD"/>
    <w:rsid w:val="003B2050"/>
    <w:rsid w:val="00405804"/>
    <w:rsid w:val="00421ED8"/>
    <w:rsid w:val="00424E8E"/>
    <w:rsid w:val="004374C4"/>
    <w:rsid w:val="004412D9"/>
    <w:rsid w:val="00453065"/>
    <w:rsid w:val="0047124D"/>
    <w:rsid w:val="004764DB"/>
    <w:rsid w:val="00486A48"/>
    <w:rsid w:val="004C39DF"/>
    <w:rsid w:val="004D020A"/>
    <w:rsid w:val="00567C54"/>
    <w:rsid w:val="00594828"/>
    <w:rsid w:val="005B586C"/>
    <w:rsid w:val="005C1BC1"/>
    <w:rsid w:val="005D6AC4"/>
    <w:rsid w:val="005F2634"/>
    <w:rsid w:val="00631EB1"/>
    <w:rsid w:val="00653F2C"/>
    <w:rsid w:val="006A1C84"/>
    <w:rsid w:val="006B4D78"/>
    <w:rsid w:val="006D0E1A"/>
    <w:rsid w:val="0074194B"/>
    <w:rsid w:val="00781A83"/>
    <w:rsid w:val="007F4505"/>
    <w:rsid w:val="0080134C"/>
    <w:rsid w:val="0081043E"/>
    <w:rsid w:val="00816CFE"/>
    <w:rsid w:val="00817B6E"/>
    <w:rsid w:val="008B0920"/>
    <w:rsid w:val="008E08DE"/>
    <w:rsid w:val="00906793"/>
    <w:rsid w:val="00920626"/>
    <w:rsid w:val="00936C02"/>
    <w:rsid w:val="009458DD"/>
    <w:rsid w:val="009A3C06"/>
    <w:rsid w:val="009B2605"/>
    <w:rsid w:val="009B448C"/>
    <w:rsid w:val="009B60F8"/>
    <w:rsid w:val="009C083D"/>
    <w:rsid w:val="009E0CC6"/>
    <w:rsid w:val="009E2A2A"/>
    <w:rsid w:val="00A04CC1"/>
    <w:rsid w:val="00A10690"/>
    <w:rsid w:val="00A16D79"/>
    <w:rsid w:val="00A47BC0"/>
    <w:rsid w:val="00A634B3"/>
    <w:rsid w:val="00AB263D"/>
    <w:rsid w:val="00B14350"/>
    <w:rsid w:val="00B93FEF"/>
    <w:rsid w:val="00BA420A"/>
    <w:rsid w:val="00BC5A16"/>
    <w:rsid w:val="00C106AD"/>
    <w:rsid w:val="00C662F3"/>
    <w:rsid w:val="00C915A6"/>
    <w:rsid w:val="00CB3F14"/>
    <w:rsid w:val="00CD1E33"/>
    <w:rsid w:val="00CE3CA1"/>
    <w:rsid w:val="00CE7582"/>
    <w:rsid w:val="00CF7771"/>
    <w:rsid w:val="00D04CA0"/>
    <w:rsid w:val="00D06030"/>
    <w:rsid w:val="00D22381"/>
    <w:rsid w:val="00D8300D"/>
    <w:rsid w:val="00DA22D5"/>
    <w:rsid w:val="00E362B6"/>
    <w:rsid w:val="00E45C98"/>
    <w:rsid w:val="00E46B74"/>
    <w:rsid w:val="00ED61EB"/>
    <w:rsid w:val="00F531D1"/>
    <w:rsid w:val="00FB2704"/>
    <w:rsid w:val="00FC7203"/>
    <w:rsid w:val="00FD368E"/>
    <w:rsid w:val="00FE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71C0F5"/>
  <w15:chartTrackingRefBased/>
  <w15:docId w15:val="{9083FACB-2DBF-4284-8E8B-C47BBB220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72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72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72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720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720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720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720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720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720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72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72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72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72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720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C72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72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72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72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72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7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720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72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72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72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72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72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72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72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72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43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43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4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4350"/>
    <w:rPr>
      <w:sz w:val="18"/>
      <w:szCs w:val="18"/>
    </w:rPr>
  </w:style>
  <w:style w:type="paragraph" w:styleId="af2">
    <w:name w:val="Revision"/>
    <w:hidden/>
    <w:uiPriority w:val="99"/>
    <w:semiHidden/>
    <w:rsid w:val="00365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3</Pages>
  <Words>357</Words>
  <Characters>2749</Characters>
  <Application>Microsoft Office Word</Application>
  <DocSecurity>0</DocSecurity>
  <Lines>49</Lines>
  <Paragraphs>10</Paragraphs>
  <ScaleCrop>false</ScaleCrop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6</cp:revision>
  <dcterms:created xsi:type="dcterms:W3CDTF">2025-04-22T03:15:00Z</dcterms:created>
  <dcterms:modified xsi:type="dcterms:W3CDTF">2026-05-10T08:47:00Z</dcterms:modified>
</cp:coreProperties>
</file>